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B43AF" w14:textId="1DD1D6CA" w:rsidR="00842E0A" w:rsidRPr="00C330FD" w:rsidRDefault="00842E0A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842E0A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1.</w:t>
      </w:r>
      <w:r w:rsidRPr="00842E0A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The summary of annotations provided by trRosetta, AlphaFold2.0-based ProFunc report, and DeepFRI for unique archaeal proteins</w:t>
      </w:r>
    </w:p>
    <w:p w14:paraId="46A69F51" w14:textId="1CCB8EAE" w:rsidR="00210024" w:rsidRPr="00C330FD" w:rsidRDefault="00842E0A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842E0A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2.</w:t>
      </w:r>
      <w:r w:rsidRPr="00842E0A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The summary of annotations provided by trRosetta, AlphaFold2.0-based ProFunc report, and DeepFRI for homologous archaeal proteins</w:t>
      </w:r>
    </w:p>
    <w:p w14:paraId="1281351F" w14:textId="2017A877" w:rsidR="00210024" w:rsidRDefault="00210024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210024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3.</w:t>
      </w:r>
      <w:r w:rsidRPr="00210024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Proportion of proteins modelled with AlphaFold2 and trRosetta with respective confidence scores.</w:t>
      </w:r>
    </w:p>
    <w:p w14:paraId="289042E5" w14:textId="77777777" w:rsidR="00210024" w:rsidRPr="00C330FD" w:rsidRDefault="00210024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210024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4.</w:t>
      </w:r>
      <w:r w:rsidRPr="00210024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Sequence- and structure-based annotations of unique archaeal gut-specific proteins. </w:t>
      </w:r>
    </w:p>
    <w:p w14:paraId="2D4C8018" w14:textId="77777777" w:rsidR="002972E8" w:rsidRPr="00C330FD" w:rsidRDefault="002972E8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2972E8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5.</w:t>
      </w:r>
      <w:r w:rsidRPr="002972E8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Sequence- and structure-based annotations of homologous archaeal gut-specific proteins. </w:t>
      </w:r>
    </w:p>
    <w:p w14:paraId="287A2840" w14:textId="77777777" w:rsidR="002972E8" w:rsidRPr="00C330FD" w:rsidRDefault="002972E8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2972E8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6.</w:t>
      </w:r>
      <w:r w:rsidRPr="002972E8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 Sequence similarity between unique archaeal gut-specific proteins and UniProt sequences corresponsing to sequence-based functional annotations.</w:t>
      </w:r>
    </w:p>
    <w:p w14:paraId="05A5BDF2" w14:textId="77777777" w:rsidR="002972E8" w:rsidRPr="00C330FD" w:rsidRDefault="002972E8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2972E8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7.</w:t>
      </w:r>
      <w:r w:rsidRPr="002972E8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 Sequence similarity between homologous archaeal gut-specific proteins and UniProt sequences corresponsing to sequence-based functional annotations.</w:t>
      </w:r>
    </w:p>
    <w:p w14:paraId="1EBC668D" w14:textId="77777777" w:rsidR="002972E8" w:rsidRDefault="002972E8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2972E8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Table 8.</w:t>
      </w:r>
      <w:r w:rsidRPr="002972E8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Accuracy estimation for structure-based functional assignment over sequence-based methods for unique and homologous protein clusters.</w:t>
      </w:r>
    </w:p>
    <w:p w14:paraId="60CDD8E6" w14:textId="77777777" w:rsidR="00340778" w:rsidRPr="00492DF5" w:rsidRDefault="00340778" w:rsidP="00492DF5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492DF5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Figure 1</w:t>
      </w:r>
      <w:r w:rsidRPr="00492DF5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. Heatmaps demonstrating the intensity of HGT events between M. smithii genomes. A, HGT between taxonomic groups named as follows: A - Methanobrevibacter_A smithii, B - Methanobrevibacter_A smithii_A (Ca. Methanobreviabcter intestini), C - Methanobrevibacter_A oralis, E - GCF_000016525.1 (M. smithii), F - GCF_002252585.1 (Ca. Methanobreviabcter intestini); B, HGT events between individual genomes of same groups. The legend depicts the frequency of HGT events among the genomes of A, taxonomic groups and B, individual genomes. </w:t>
      </w:r>
    </w:p>
    <w:p w14:paraId="42006A7A" w14:textId="77777777" w:rsidR="00340778" w:rsidRPr="00492DF5" w:rsidRDefault="00340778" w:rsidP="00492DF5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492DF5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Figure 2</w:t>
      </w:r>
      <w:r w:rsidRPr="00492DF5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. Phylogenetic tree of stage V sporulation proteins AE from identified SC h9 and Uniprot. Bacterial and archaeal proteins from cluster h9 are depicted as GUT_bacteria and GUT_archaea in dark blue and pink, respectively. </w:t>
      </w:r>
    </w:p>
    <w:p w14:paraId="3A130515" w14:textId="6BE7728F" w:rsidR="00340778" w:rsidRPr="00492DF5" w:rsidRDefault="00340778" w:rsidP="00492DF5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492DF5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Figure 3.</w:t>
      </w:r>
      <w:r w:rsidRPr="00492DF5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Phylogenetic tree of stage V sporulation proteins AD from identified SC h20 and Uniprot. Bacterial and archaeal proteins from cluster h9 are depicted as GUT_bacteria and GUT_archaea in dark blue and pink, respectively. </w:t>
      </w:r>
    </w:p>
    <w:p w14:paraId="4A28D870" w14:textId="77777777" w:rsidR="00340778" w:rsidRPr="00492DF5" w:rsidRDefault="00340778" w:rsidP="00492DF5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492DF5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Figure 4.</w:t>
      </w:r>
      <w:r w:rsidRPr="00492DF5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Gene synteny of homologous bacterial sequences obtained from the human gut dataset that share similarities with the archaeal sequences from cluster h9 encoding stage V sporulation protein AE (spoVAE). </w:t>
      </w:r>
    </w:p>
    <w:p w14:paraId="71BA9326" w14:textId="43E9309C" w:rsidR="00470F4C" w:rsidRDefault="00492DF5" w:rsidP="00C330FD">
      <w:pPr>
        <w:spacing w:before="240" w:after="240"/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</w:pPr>
      <w:r w:rsidRPr="00492DF5">
        <w:rPr>
          <w:rFonts w:ascii="Arial" w:eastAsia="Times New Roman" w:hAnsi="Arial" w:cs="Arial"/>
          <w:b/>
          <w:bCs/>
          <w:i/>
          <w:iCs/>
          <w:color w:val="666666"/>
          <w:kern w:val="0"/>
          <w:lang w:eastAsia="en-GB"/>
          <w14:ligatures w14:val="none"/>
        </w:rPr>
        <w:t>Figure 5.</w:t>
      </w:r>
      <w:r w:rsidRPr="00492DF5">
        <w:rPr>
          <w:rFonts w:ascii="Arial" w:eastAsia="Times New Roman" w:hAnsi="Arial" w:cs="Arial"/>
          <w:i/>
          <w:iCs/>
          <w:color w:val="666666"/>
          <w:kern w:val="0"/>
          <w:lang w:eastAsia="en-GB"/>
          <w14:ligatures w14:val="none"/>
        </w:rPr>
        <w:t xml:space="preserve"> Gene synteny of homologous bacterial sequences obtained from the human gut dataset that share similarities with the archaeal sequences from cluster h20 encoding stage V sporulation protein AD (spoVAD). </w:t>
      </w:r>
    </w:p>
    <w:p w14:paraId="76141D5A" w14:textId="77777777" w:rsidR="00842E0A" w:rsidRDefault="00842E0A"/>
    <w:sectPr w:rsidR="00842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AC"/>
    <w:rsid w:val="001A5ABD"/>
    <w:rsid w:val="00210024"/>
    <w:rsid w:val="002972E8"/>
    <w:rsid w:val="00340778"/>
    <w:rsid w:val="004052AC"/>
    <w:rsid w:val="00470F4C"/>
    <w:rsid w:val="00492DF5"/>
    <w:rsid w:val="00842E0A"/>
    <w:rsid w:val="00882017"/>
    <w:rsid w:val="00C330FD"/>
    <w:rsid w:val="00CF1494"/>
    <w:rsid w:val="00D41F24"/>
    <w:rsid w:val="00DF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A8443"/>
  <w15:chartTrackingRefBased/>
  <w15:docId w15:val="{598D57B1-8A05-F947-B62D-0C5B266F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07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9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3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7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8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3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36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7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0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8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NOVIKOVA</dc:creator>
  <cp:keywords/>
  <dc:description/>
  <cp:lastModifiedBy>Polina NOVIKOVA</cp:lastModifiedBy>
  <cp:revision>10</cp:revision>
  <dcterms:created xsi:type="dcterms:W3CDTF">2023-12-16T11:29:00Z</dcterms:created>
  <dcterms:modified xsi:type="dcterms:W3CDTF">2024-03-05T19:41:00Z</dcterms:modified>
</cp:coreProperties>
</file>